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2A71C" w14:textId="5CA140C2" w:rsidR="008E5261" w:rsidRPr="00031470" w:rsidRDefault="00031470" w:rsidP="008E5261">
      <w:pPr>
        <w:pStyle w:val="Header"/>
        <w:rPr>
          <w:rFonts w:asciiTheme="majorHAnsi" w:hAnsiTheme="majorHAnsi"/>
          <w:b/>
          <w:bCs/>
        </w:rPr>
      </w:pPr>
      <w:r w:rsidRPr="00031470">
        <w:rPr>
          <w:rFonts w:asciiTheme="majorHAnsi" w:hAnsiTheme="majorHAnsi"/>
          <w:b/>
          <w:bCs/>
        </w:rPr>
        <w:t xml:space="preserve">Additional File </w:t>
      </w:r>
      <w:r w:rsidR="004520B2">
        <w:rPr>
          <w:rFonts w:asciiTheme="majorHAnsi" w:hAnsiTheme="majorHAnsi"/>
          <w:b/>
          <w:bCs/>
        </w:rPr>
        <w:t>2 – Table 7</w:t>
      </w:r>
    </w:p>
    <w:p w14:paraId="305E5ABB" w14:textId="32E08CAB" w:rsidR="00475996" w:rsidRDefault="00475996" w:rsidP="00475996">
      <w:pPr>
        <w:rPr>
          <w:rFonts w:asciiTheme="majorHAnsi" w:hAnsiTheme="majorHAnsi"/>
          <w:i/>
          <w:iCs/>
          <w:color w:val="000000" w:themeColor="text1"/>
        </w:rPr>
      </w:pPr>
      <w:r>
        <w:rPr>
          <w:rFonts w:asciiTheme="majorHAnsi" w:hAnsiTheme="majorHAnsi"/>
          <w:i/>
          <w:iCs/>
          <w:color w:val="000000" w:themeColor="text1"/>
        </w:rPr>
        <w:t xml:space="preserve">Pearson </w:t>
      </w:r>
      <w:r w:rsidRPr="00030C98">
        <w:rPr>
          <w:rFonts w:asciiTheme="majorHAnsi" w:hAnsiTheme="majorHAnsi"/>
          <w:i/>
          <w:iCs/>
          <w:color w:val="000000" w:themeColor="text1"/>
        </w:rPr>
        <w:t xml:space="preserve">Correlations </w:t>
      </w:r>
      <w:r>
        <w:rPr>
          <w:rFonts w:asciiTheme="majorHAnsi" w:hAnsiTheme="majorHAnsi"/>
          <w:i/>
          <w:iCs/>
          <w:color w:val="000000" w:themeColor="text1"/>
        </w:rPr>
        <w:t xml:space="preserve">and bootstrap p-values </w:t>
      </w:r>
      <w:r w:rsidRPr="00030C98">
        <w:rPr>
          <w:rFonts w:asciiTheme="majorHAnsi" w:hAnsiTheme="majorHAnsi"/>
          <w:i/>
          <w:iCs/>
          <w:color w:val="000000" w:themeColor="text1"/>
        </w:rPr>
        <w:t xml:space="preserve">between Eating Disorder Symptoms, Sex, </w:t>
      </w:r>
      <w:r>
        <w:rPr>
          <w:rFonts w:asciiTheme="majorHAnsi" w:hAnsiTheme="majorHAnsi"/>
          <w:i/>
          <w:iCs/>
          <w:color w:val="000000" w:themeColor="text1"/>
        </w:rPr>
        <w:t>BMI percentile, K10, Adolescent Stage</w:t>
      </w:r>
      <w:r w:rsidRPr="00030C98">
        <w:rPr>
          <w:rFonts w:asciiTheme="majorHAnsi" w:hAnsiTheme="majorHAnsi"/>
          <w:i/>
          <w:iCs/>
          <w:color w:val="000000" w:themeColor="text1"/>
        </w:rPr>
        <w:t>, Maternal and Paternal negative weight shape</w:t>
      </w:r>
      <w:r>
        <w:rPr>
          <w:rFonts w:asciiTheme="majorHAnsi" w:hAnsiTheme="majorHAnsi"/>
          <w:i/>
          <w:iCs/>
          <w:color w:val="000000" w:themeColor="text1"/>
        </w:rPr>
        <w:t>,</w:t>
      </w:r>
      <w:r w:rsidRPr="00030C98">
        <w:rPr>
          <w:rFonts w:asciiTheme="majorHAnsi" w:hAnsiTheme="majorHAnsi"/>
          <w:i/>
          <w:iCs/>
          <w:color w:val="000000" w:themeColor="text1"/>
        </w:rPr>
        <w:t xml:space="preserve"> and Maternal and Paternal negative eating comments, </w:t>
      </w:r>
      <w:r>
        <w:rPr>
          <w:rFonts w:asciiTheme="majorHAnsi" w:hAnsiTheme="majorHAnsi"/>
          <w:i/>
          <w:iCs/>
          <w:color w:val="000000" w:themeColor="text1"/>
        </w:rPr>
        <w:t>median</w:t>
      </w:r>
      <w:r w:rsidRPr="00030C98">
        <w:rPr>
          <w:rFonts w:asciiTheme="majorHAnsi" w:hAnsiTheme="majorHAnsi"/>
          <w:i/>
          <w:iCs/>
          <w:color w:val="000000" w:themeColor="text1"/>
        </w:rPr>
        <w:t xml:space="preserve"> level and </w:t>
      </w:r>
      <w:r>
        <w:rPr>
          <w:rFonts w:asciiTheme="majorHAnsi" w:hAnsiTheme="majorHAnsi"/>
          <w:i/>
          <w:iCs/>
          <w:color w:val="000000" w:themeColor="text1"/>
        </w:rPr>
        <w:t>IQR</w:t>
      </w:r>
      <w:r w:rsidR="00B331C1">
        <w:rPr>
          <w:rFonts w:asciiTheme="majorHAnsi" w:hAnsiTheme="majorHAnsi"/>
          <w:i/>
          <w:iCs/>
          <w:color w:val="000000" w:themeColor="text1"/>
        </w:rPr>
        <w:t xml:space="preserve"> and included cohort </w:t>
      </w:r>
      <w:r>
        <w:rPr>
          <w:rFonts w:asciiTheme="majorHAnsi" w:hAnsiTheme="majorHAnsi"/>
          <w:i/>
          <w:iCs/>
          <w:color w:val="000000" w:themeColor="text1"/>
        </w:rPr>
        <w:t>(N=1949)</w:t>
      </w:r>
    </w:p>
    <w:p w14:paraId="2251DDD3" w14:textId="77777777" w:rsidR="008E5261" w:rsidRPr="00030C98" w:rsidRDefault="008E5261" w:rsidP="008E5261">
      <w:pPr>
        <w:pStyle w:val="Newparagraph"/>
        <w:rPr>
          <w:rFonts w:asciiTheme="majorHAnsi" w:hAnsiTheme="majorHAnsi"/>
        </w:rPr>
      </w:pPr>
    </w:p>
    <w:tbl>
      <w:tblPr>
        <w:tblStyle w:val="TableGrid"/>
        <w:tblW w:w="15885" w:type="dxa"/>
        <w:tblInd w:w="-9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5"/>
        <w:gridCol w:w="1548"/>
        <w:gridCol w:w="863"/>
        <w:gridCol w:w="850"/>
        <w:gridCol w:w="851"/>
        <w:gridCol w:w="861"/>
        <w:gridCol w:w="981"/>
        <w:gridCol w:w="851"/>
        <w:gridCol w:w="992"/>
        <w:gridCol w:w="992"/>
        <w:gridCol w:w="993"/>
        <w:gridCol w:w="992"/>
        <w:gridCol w:w="850"/>
        <w:gridCol w:w="993"/>
        <w:gridCol w:w="850"/>
        <w:gridCol w:w="992"/>
        <w:gridCol w:w="851"/>
      </w:tblGrid>
      <w:tr w:rsidR="00475996" w:rsidRPr="00475996" w14:paraId="7C9E7E9C" w14:textId="77777777" w:rsidTr="00475996"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</w:tcPr>
          <w:p w14:paraId="39B7A997" w14:textId="77777777" w:rsidR="00D3126A" w:rsidRPr="00475996" w:rsidRDefault="00D3126A" w:rsidP="008E52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1D9B3" w14:textId="77777777" w:rsidR="00D3126A" w:rsidRPr="00475996" w:rsidRDefault="00D3126A" w:rsidP="008E52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08261" w14:textId="315058E9" w:rsidR="00D3126A" w:rsidRPr="00475996" w:rsidRDefault="00475996" w:rsidP="008E5261">
            <w:pPr>
              <w:jc w:val="center"/>
              <w:rPr>
                <w:rFonts w:asciiTheme="majorHAnsi" w:hAnsiTheme="majorHAnsi"/>
                <w:i/>
                <w:iCs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i/>
                <w:iCs/>
                <w:color w:val="000000" w:themeColor="text1"/>
                <w:sz w:val="21"/>
                <w:szCs w:val="21"/>
              </w:rPr>
              <w:t>Medi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699DB" w14:textId="048759B2" w:rsidR="00D3126A" w:rsidRPr="00475996" w:rsidRDefault="00475996" w:rsidP="008E5261">
            <w:pPr>
              <w:jc w:val="center"/>
              <w:rPr>
                <w:rFonts w:asciiTheme="majorHAnsi" w:hAnsiTheme="majorHAnsi"/>
                <w:i/>
                <w:iCs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i/>
                <w:iCs/>
                <w:color w:val="000000" w:themeColor="text1"/>
                <w:sz w:val="21"/>
                <w:szCs w:val="21"/>
              </w:rPr>
              <w:t>IQ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E975BA4" w14:textId="578A82EA" w:rsidR="00D3126A" w:rsidRPr="00475996" w:rsidRDefault="00D3126A" w:rsidP="008E52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5DC48" w14:textId="13FFEB06" w:rsidR="00D3126A" w:rsidRPr="00475996" w:rsidRDefault="00D3126A" w:rsidP="008E52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07446" w14:textId="6FA7FAC4" w:rsidR="00D3126A" w:rsidRPr="00475996" w:rsidRDefault="00D3126A" w:rsidP="008E52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96B28" w14:textId="76D402C0" w:rsidR="00D3126A" w:rsidRPr="00475996" w:rsidRDefault="00D3126A" w:rsidP="008E52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0D38B" w14:textId="7C776637" w:rsidR="00D3126A" w:rsidRPr="00475996" w:rsidRDefault="00D3126A" w:rsidP="008E52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058A3" w14:textId="118E2A19" w:rsidR="00D3126A" w:rsidRPr="00475996" w:rsidRDefault="00D3126A" w:rsidP="008E52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5103A" w14:textId="78549954" w:rsidR="00D3126A" w:rsidRPr="00475996" w:rsidRDefault="00D3126A" w:rsidP="008E52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C3E97" w14:textId="554CECB2" w:rsidR="00D3126A" w:rsidRPr="00475996" w:rsidRDefault="00D3126A" w:rsidP="008E52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9DF33" w14:textId="318A97CC" w:rsidR="00D3126A" w:rsidRPr="00475996" w:rsidRDefault="00D3126A" w:rsidP="008E52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49826" w14:textId="6438FA8B" w:rsidR="00D3126A" w:rsidRPr="00475996" w:rsidRDefault="00D3126A" w:rsidP="008E52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D9D82" w14:textId="00DF4E05" w:rsidR="00D3126A" w:rsidRPr="00475996" w:rsidRDefault="00D3126A" w:rsidP="008E52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04471" w14:textId="2E473948" w:rsidR="00D3126A" w:rsidRPr="00475996" w:rsidRDefault="00D3126A" w:rsidP="008E52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E7014" w14:textId="622687FB" w:rsidR="00D3126A" w:rsidRPr="00475996" w:rsidRDefault="00D3126A" w:rsidP="00661E14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3</w:t>
            </w:r>
          </w:p>
        </w:tc>
      </w:tr>
      <w:tr w:rsidR="00475996" w:rsidRPr="00475996" w14:paraId="27F35604" w14:textId="77777777" w:rsidTr="00475996">
        <w:trPr>
          <w:trHeight w:val="397"/>
        </w:trPr>
        <w:tc>
          <w:tcPr>
            <w:tcW w:w="575" w:type="dxa"/>
            <w:vAlign w:val="center"/>
          </w:tcPr>
          <w:p w14:paraId="33F89D87" w14:textId="3D379006" w:rsidR="00475996" w:rsidRPr="00475996" w:rsidRDefault="00475996" w:rsidP="00475996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48" w:type="dxa"/>
            <w:vAlign w:val="center"/>
          </w:tcPr>
          <w:p w14:paraId="63C015CA" w14:textId="1E7198A0" w:rsidR="00475996" w:rsidRPr="00475996" w:rsidRDefault="00475996" w:rsidP="00475996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Sex</w:t>
            </w:r>
          </w:p>
        </w:tc>
        <w:tc>
          <w:tcPr>
            <w:tcW w:w="863" w:type="dxa"/>
            <w:vAlign w:val="center"/>
          </w:tcPr>
          <w:p w14:paraId="5B10C6BD" w14:textId="047100B9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2.00</w:t>
            </w:r>
          </w:p>
        </w:tc>
        <w:tc>
          <w:tcPr>
            <w:tcW w:w="850" w:type="dxa"/>
            <w:vAlign w:val="center"/>
          </w:tcPr>
          <w:p w14:paraId="2DA53121" w14:textId="61583599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.00-2.00</w:t>
            </w:r>
          </w:p>
        </w:tc>
        <w:tc>
          <w:tcPr>
            <w:tcW w:w="851" w:type="dxa"/>
          </w:tcPr>
          <w:p w14:paraId="2C08DC24" w14:textId="06F901B4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61" w:type="dxa"/>
            <w:vAlign w:val="center"/>
          </w:tcPr>
          <w:p w14:paraId="355A8B1E" w14:textId="68A2B681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54</w:t>
            </w:r>
          </w:p>
        </w:tc>
        <w:tc>
          <w:tcPr>
            <w:tcW w:w="981" w:type="dxa"/>
            <w:vAlign w:val="center"/>
          </w:tcPr>
          <w:p w14:paraId="6D97C65A" w14:textId="10408560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266</w:t>
            </w:r>
          </w:p>
        </w:tc>
        <w:tc>
          <w:tcPr>
            <w:tcW w:w="851" w:type="dxa"/>
            <w:vAlign w:val="center"/>
          </w:tcPr>
          <w:p w14:paraId="72A15D55" w14:textId="0FC5CC3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391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338682C9" w14:textId="3C7D3B91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24</w:t>
            </w:r>
          </w:p>
        </w:tc>
        <w:tc>
          <w:tcPr>
            <w:tcW w:w="992" w:type="dxa"/>
            <w:vAlign w:val="center"/>
          </w:tcPr>
          <w:p w14:paraId="4A542B11" w14:textId="2A4226FD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98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  <w:vAlign w:val="center"/>
          </w:tcPr>
          <w:p w14:paraId="1A05010C" w14:textId="4741DB29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00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4D05E2FB" w14:textId="67F59805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15</w:t>
            </w:r>
          </w:p>
        </w:tc>
        <w:tc>
          <w:tcPr>
            <w:tcW w:w="850" w:type="dxa"/>
            <w:vAlign w:val="center"/>
          </w:tcPr>
          <w:p w14:paraId="75E184CE" w14:textId="0979F60C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58</w:t>
            </w:r>
          </w:p>
        </w:tc>
        <w:tc>
          <w:tcPr>
            <w:tcW w:w="993" w:type="dxa"/>
            <w:vAlign w:val="center"/>
          </w:tcPr>
          <w:p w14:paraId="67B0D9EE" w14:textId="57D9607E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54</w:t>
            </w:r>
          </w:p>
        </w:tc>
        <w:tc>
          <w:tcPr>
            <w:tcW w:w="850" w:type="dxa"/>
            <w:vAlign w:val="center"/>
          </w:tcPr>
          <w:p w14:paraId="06A56C7C" w14:textId="4D1AEDC9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83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133F8F8A" w14:textId="57D3E8A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29</w:t>
            </w:r>
          </w:p>
        </w:tc>
        <w:tc>
          <w:tcPr>
            <w:tcW w:w="851" w:type="dxa"/>
            <w:vAlign w:val="center"/>
          </w:tcPr>
          <w:p w14:paraId="08726758" w14:textId="3A59D16B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08</w:t>
            </w:r>
          </w:p>
        </w:tc>
      </w:tr>
      <w:tr w:rsidR="00475996" w:rsidRPr="00475996" w14:paraId="3D056F0F" w14:textId="77777777" w:rsidTr="00475996">
        <w:trPr>
          <w:trHeight w:val="397"/>
        </w:trPr>
        <w:tc>
          <w:tcPr>
            <w:tcW w:w="575" w:type="dxa"/>
            <w:vAlign w:val="center"/>
          </w:tcPr>
          <w:p w14:paraId="69ECF80E" w14:textId="0048784F" w:rsidR="002A0E79" w:rsidRPr="00475996" w:rsidRDefault="002A0E79" w:rsidP="002A0E79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548" w:type="dxa"/>
            <w:vAlign w:val="center"/>
          </w:tcPr>
          <w:p w14:paraId="42F5205B" w14:textId="77777777" w:rsidR="002A0E79" w:rsidRPr="00475996" w:rsidRDefault="002A0E79" w:rsidP="002A0E79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BMI</w:t>
            </w:r>
          </w:p>
        </w:tc>
        <w:tc>
          <w:tcPr>
            <w:tcW w:w="863" w:type="dxa"/>
            <w:vAlign w:val="center"/>
          </w:tcPr>
          <w:p w14:paraId="4BC866AF" w14:textId="37FCBBC3" w:rsidR="002A0E79" w:rsidRPr="00475996" w:rsidRDefault="00475996" w:rsidP="002A0E79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52.80</w:t>
            </w:r>
          </w:p>
        </w:tc>
        <w:tc>
          <w:tcPr>
            <w:tcW w:w="850" w:type="dxa"/>
            <w:vAlign w:val="center"/>
          </w:tcPr>
          <w:p w14:paraId="62183438" w14:textId="4074CC40" w:rsidR="002A0E79" w:rsidRPr="00475996" w:rsidRDefault="00475996" w:rsidP="002A0E79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24.83-77.25</w:t>
            </w:r>
          </w:p>
        </w:tc>
        <w:tc>
          <w:tcPr>
            <w:tcW w:w="851" w:type="dxa"/>
            <w:vAlign w:val="center"/>
          </w:tcPr>
          <w:p w14:paraId="66FAEFD3" w14:textId="01DB3C12" w:rsidR="002A0E79" w:rsidRPr="00475996" w:rsidRDefault="002A0E79" w:rsidP="002A0E79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</w:t>
            </w:r>
            <w:r w:rsidR="00B626A5"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861" w:type="dxa"/>
            <w:vAlign w:val="center"/>
          </w:tcPr>
          <w:p w14:paraId="4A91DDA8" w14:textId="6AF22824" w:rsidR="002A0E79" w:rsidRPr="00475996" w:rsidRDefault="002A0E79" w:rsidP="002A0E79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981" w:type="dxa"/>
            <w:vAlign w:val="center"/>
          </w:tcPr>
          <w:p w14:paraId="58F15590" w14:textId="2BB0AA50" w:rsidR="002A0E79" w:rsidRPr="00475996" w:rsidRDefault="002A0E79" w:rsidP="002A0E79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75</w:t>
            </w:r>
          </w:p>
        </w:tc>
        <w:tc>
          <w:tcPr>
            <w:tcW w:w="851" w:type="dxa"/>
            <w:vAlign w:val="center"/>
          </w:tcPr>
          <w:p w14:paraId="3D6C65DB" w14:textId="2CCD8324" w:rsidR="002A0E79" w:rsidRPr="00475996" w:rsidRDefault="002A0E79" w:rsidP="002A0E79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246</w:t>
            </w:r>
            <w:r w:rsidR="00B626A5"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028C55A8" w14:textId="0B482FDF" w:rsidR="002A0E79" w:rsidRPr="00475996" w:rsidRDefault="002A0E79" w:rsidP="002A0E79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08</w:t>
            </w:r>
            <w:r w:rsidR="00B626A5"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5CBED25D" w14:textId="51331F26" w:rsidR="002A0E79" w:rsidRPr="00475996" w:rsidRDefault="002A0E79" w:rsidP="002A0E79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11</w:t>
            </w:r>
          </w:p>
        </w:tc>
        <w:tc>
          <w:tcPr>
            <w:tcW w:w="993" w:type="dxa"/>
            <w:vAlign w:val="center"/>
          </w:tcPr>
          <w:p w14:paraId="1F992CCE" w14:textId="448196F3" w:rsidR="002A0E79" w:rsidRPr="00475996" w:rsidRDefault="002A0E79" w:rsidP="002A0E79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23</w:t>
            </w:r>
            <w:r w:rsidR="008A1729"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52589E58" w14:textId="631F9DB0" w:rsidR="002A0E79" w:rsidRPr="00475996" w:rsidRDefault="002A0E79" w:rsidP="002A0E79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02</w:t>
            </w:r>
          </w:p>
        </w:tc>
        <w:tc>
          <w:tcPr>
            <w:tcW w:w="850" w:type="dxa"/>
            <w:vAlign w:val="center"/>
          </w:tcPr>
          <w:p w14:paraId="2CBF890F" w14:textId="247809DB" w:rsidR="002A0E79" w:rsidRPr="00475996" w:rsidRDefault="002A0E79" w:rsidP="002A0E79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20</w:t>
            </w:r>
            <w:r w:rsidR="00F0661E"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  <w:vAlign w:val="center"/>
          </w:tcPr>
          <w:p w14:paraId="4AF9DE4A" w14:textId="404A4F99" w:rsidR="002A0E79" w:rsidRPr="00475996" w:rsidRDefault="002A0E79" w:rsidP="002A0E79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47</w:t>
            </w:r>
          </w:p>
        </w:tc>
        <w:tc>
          <w:tcPr>
            <w:tcW w:w="850" w:type="dxa"/>
            <w:vAlign w:val="center"/>
          </w:tcPr>
          <w:p w14:paraId="6ED18E8D" w14:textId="1D2127F7" w:rsidR="002A0E79" w:rsidRPr="00475996" w:rsidRDefault="002A0E79" w:rsidP="002A0E79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97</w:t>
            </w:r>
            <w:r w:rsidR="008A1729"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7856B6F9" w14:textId="7791238F" w:rsidR="002A0E79" w:rsidRPr="00475996" w:rsidRDefault="002A0E79" w:rsidP="002A0E79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45</w:t>
            </w:r>
          </w:p>
        </w:tc>
        <w:tc>
          <w:tcPr>
            <w:tcW w:w="851" w:type="dxa"/>
            <w:vAlign w:val="center"/>
          </w:tcPr>
          <w:p w14:paraId="31B6631F" w14:textId="36F3357F" w:rsidR="002A0E79" w:rsidRPr="00475996" w:rsidRDefault="002A0E79" w:rsidP="00661E14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89</w:t>
            </w:r>
            <w:r w:rsidR="00F0661E"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</w:tr>
      <w:tr w:rsidR="00475996" w:rsidRPr="00475996" w14:paraId="52A48C1B" w14:textId="77777777" w:rsidTr="00475996">
        <w:trPr>
          <w:trHeight w:val="397"/>
        </w:trPr>
        <w:tc>
          <w:tcPr>
            <w:tcW w:w="575" w:type="dxa"/>
            <w:vAlign w:val="center"/>
          </w:tcPr>
          <w:p w14:paraId="14826147" w14:textId="5B0BB218" w:rsidR="002A0E79" w:rsidRPr="00475996" w:rsidRDefault="002A0E79" w:rsidP="002A0E79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548" w:type="dxa"/>
            <w:vAlign w:val="center"/>
          </w:tcPr>
          <w:p w14:paraId="68DA9790" w14:textId="77777777" w:rsidR="002A0E79" w:rsidRPr="00475996" w:rsidRDefault="002A0E79" w:rsidP="002A0E79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K10 </w:t>
            </w:r>
          </w:p>
        </w:tc>
        <w:tc>
          <w:tcPr>
            <w:tcW w:w="863" w:type="dxa"/>
            <w:vAlign w:val="center"/>
          </w:tcPr>
          <w:p w14:paraId="757F1B3C" w14:textId="5BF0ACB0" w:rsidR="002A0E79" w:rsidRPr="00475996" w:rsidRDefault="00475996" w:rsidP="002A0E79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7.00</w:t>
            </w:r>
          </w:p>
        </w:tc>
        <w:tc>
          <w:tcPr>
            <w:tcW w:w="850" w:type="dxa"/>
            <w:vAlign w:val="center"/>
          </w:tcPr>
          <w:p w14:paraId="2844D1DF" w14:textId="2E501EC5" w:rsidR="002A0E79" w:rsidRPr="00475996" w:rsidRDefault="00475996" w:rsidP="002A0E79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3.00-25.00</w:t>
            </w:r>
          </w:p>
        </w:tc>
        <w:tc>
          <w:tcPr>
            <w:tcW w:w="851" w:type="dxa"/>
            <w:vAlign w:val="center"/>
          </w:tcPr>
          <w:p w14:paraId="081BF290" w14:textId="529C3F80" w:rsidR="002A0E79" w:rsidRPr="00475996" w:rsidRDefault="002A0E79" w:rsidP="002A0E79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266</w:t>
            </w:r>
            <w:r w:rsidR="00B626A5"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61" w:type="dxa"/>
            <w:vAlign w:val="center"/>
          </w:tcPr>
          <w:p w14:paraId="321364C5" w14:textId="43CF7082" w:rsidR="002A0E79" w:rsidRPr="00475996" w:rsidRDefault="002A0E79" w:rsidP="002A0E79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75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81" w:type="dxa"/>
            <w:vAlign w:val="center"/>
          </w:tcPr>
          <w:p w14:paraId="2D0D99EE" w14:textId="77777777" w:rsidR="002A0E79" w:rsidRPr="00475996" w:rsidRDefault="002A0E79" w:rsidP="002A0E79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51" w:type="dxa"/>
            <w:vAlign w:val="center"/>
          </w:tcPr>
          <w:p w14:paraId="7DD71A6C" w14:textId="632CC92D" w:rsidR="002A0E79" w:rsidRPr="00475996" w:rsidRDefault="002A0E79" w:rsidP="002A0E79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639</w:t>
            </w:r>
            <w:r w:rsidR="00B626A5"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401D8EB4" w14:textId="3062AF4C" w:rsidR="002A0E79" w:rsidRPr="00475996" w:rsidRDefault="002A0E79" w:rsidP="002A0E79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</w:t>
            </w:r>
            <w:r w:rsidR="00B626A5"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33</w:t>
            </w:r>
            <w:r w:rsidR="00B626A5"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48F877C4" w14:textId="77777777" w:rsidR="002A0E79" w:rsidRPr="00475996" w:rsidRDefault="002A0E79" w:rsidP="002A0E79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7F177503" w14:textId="484C618B" w:rsidR="002A0E79" w:rsidRPr="00475996" w:rsidRDefault="002A0E79" w:rsidP="002A0E79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311</w:t>
            </w:r>
            <w:r w:rsidR="008A1729"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41F0F9FD" w14:textId="6FE81D7D" w:rsidR="002A0E79" w:rsidRPr="00475996" w:rsidRDefault="002A0E79" w:rsidP="002A0E79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121</w:t>
            </w:r>
          </w:p>
        </w:tc>
        <w:tc>
          <w:tcPr>
            <w:tcW w:w="850" w:type="dxa"/>
            <w:vAlign w:val="center"/>
          </w:tcPr>
          <w:p w14:paraId="54B3292A" w14:textId="52ADE67A" w:rsidR="002A0E79" w:rsidRPr="00475996" w:rsidRDefault="002A0E79" w:rsidP="002A0E79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99</w:t>
            </w:r>
            <w:r w:rsidR="00F0661E"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  <w:vAlign w:val="center"/>
          </w:tcPr>
          <w:p w14:paraId="783F0A52" w14:textId="5A972954" w:rsidR="002A0E79" w:rsidRPr="00475996" w:rsidRDefault="002A0E79" w:rsidP="002A0E79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10</w:t>
            </w:r>
            <w:r w:rsidR="008A1729"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7</w:t>
            </w:r>
            <w:r w:rsidR="008A1729"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257BD25E" w14:textId="0B762714" w:rsidR="002A0E79" w:rsidRPr="00475996" w:rsidRDefault="002A0E79" w:rsidP="002A0E79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277</w:t>
            </w:r>
            <w:r w:rsidR="008A1729"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1A422D41" w14:textId="746FB3E7" w:rsidR="002A0E79" w:rsidRPr="00475996" w:rsidRDefault="002A0E79" w:rsidP="002A0E79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102</w:t>
            </w:r>
            <w:r w:rsidR="00F0661E"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vAlign w:val="center"/>
          </w:tcPr>
          <w:p w14:paraId="77CEC690" w14:textId="00AB2B64" w:rsidR="002A0E79" w:rsidRPr="00475996" w:rsidRDefault="002A0E79" w:rsidP="00661E14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78</w:t>
            </w:r>
            <w:r w:rsidR="00F0661E"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</w:tr>
      <w:tr w:rsidR="00475996" w:rsidRPr="00475996" w14:paraId="23472701" w14:textId="77777777" w:rsidTr="00475996">
        <w:trPr>
          <w:trHeight w:val="397"/>
        </w:trPr>
        <w:tc>
          <w:tcPr>
            <w:tcW w:w="575" w:type="dxa"/>
            <w:vAlign w:val="center"/>
          </w:tcPr>
          <w:p w14:paraId="0D9FC326" w14:textId="5074CB08" w:rsidR="00475996" w:rsidRPr="00475996" w:rsidRDefault="00475996" w:rsidP="00475996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548" w:type="dxa"/>
            <w:vAlign w:val="center"/>
          </w:tcPr>
          <w:p w14:paraId="450E4C64" w14:textId="77777777" w:rsidR="00475996" w:rsidRPr="00475996" w:rsidRDefault="00475996" w:rsidP="00475996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EDEQ -WS</w:t>
            </w:r>
          </w:p>
        </w:tc>
        <w:tc>
          <w:tcPr>
            <w:tcW w:w="863" w:type="dxa"/>
            <w:vAlign w:val="center"/>
          </w:tcPr>
          <w:p w14:paraId="0F5DF7E7" w14:textId="0F8A0063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75</w:t>
            </w:r>
          </w:p>
        </w:tc>
        <w:tc>
          <w:tcPr>
            <w:tcW w:w="850" w:type="dxa"/>
            <w:vAlign w:val="center"/>
          </w:tcPr>
          <w:p w14:paraId="22FC049A" w14:textId="1FB1C705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8-2.42</w:t>
            </w:r>
          </w:p>
        </w:tc>
        <w:tc>
          <w:tcPr>
            <w:tcW w:w="851" w:type="dxa"/>
            <w:vAlign w:val="center"/>
          </w:tcPr>
          <w:p w14:paraId="1A50E93B" w14:textId="35410A5F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391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61" w:type="dxa"/>
            <w:vAlign w:val="center"/>
          </w:tcPr>
          <w:p w14:paraId="4EA0D48C" w14:textId="33352ECB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246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0B06CC7D" w14:textId="50654BFD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639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vAlign w:val="center"/>
          </w:tcPr>
          <w:p w14:paraId="1EDF91C8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01E86C3E" w14:textId="3950B5AE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35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4C8D3E0B" w14:textId="45B9ED63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10</w:t>
            </w:r>
          </w:p>
        </w:tc>
        <w:tc>
          <w:tcPr>
            <w:tcW w:w="993" w:type="dxa"/>
            <w:vAlign w:val="center"/>
          </w:tcPr>
          <w:p w14:paraId="61921CB0" w14:textId="6C30F9F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379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3D6383F9" w14:textId="40666193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49</w:t>
            </w:r>
          </w:p>
        </w:tc>
        <w:tc>
          <w:tcPr>
            <w:tcW w:w="850" w:type="dxa"/>
            <w:vAlign w:val="center"/>
          </w:tcPr>
          <w:p w14:paraId="2DCAC0D9" w14:textId="18ED1E93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232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  <w:vAlign w:val="center"/>
          </w:tcPr>
          <w:p w14:paraId="5655130E" w14:textId="71233783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30</w:t>
            </w:r>
          </w:p>
        </w:tc>
        <w:tc>
          <w:tcPr>
            <w:tcW w:w="850" w:type="dxa"/>
            <w:vAlign w:val="center"/>
          </w:tcPr>
          <w:p w14:paraId="18C8F234" w14:textId="7419530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315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700080DE" w14:textId="368C0829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38</w:t>
            </w:r>
          </w:p>
        </w:tc>
        <w:tc>
          <w:tcPr>
            <w:tcW w:w="851" w:type="dxa"/>
            <w:vAlign w:val="center"/>
          </w:tcPr>
          <w:p w14:paraId="5E5CA587" w14:textId="76C9CE10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200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</w:tr>
      <w:tr w:rsidR="00475996" w:rsidRPr="00475996" w14:paraId="5632F9D0" w14:textId="77777777" w:rsidTr="00475996">
        <w:trPr>
          <w:trHeight w:val="454"/>
        </w:trPr>
        <w:tc>
          <w:tcPr>
            <w:tcW w:w="575" w:type="dxa"/>
            <w:vAlign w:val="center"/>
          </w:tcPr>
          <w:p w14:paraId="7BB0079C" w14:textId="5F25757D" w:rsidR="00475996" w:rsidRPr="00475996" w:rsidRDefault="00475996" w:rsidP="00475996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548" w:type="dxa"/>
            <w:vAlign w:val="center"/>
          </w:tcPr>
          <w:p w14:paraId="2B20D8FE" w14:textId="77777777" w:rsidR="00475996" w:rsidRPr="00475996" w:rsidRDefault="00475996" w:rsidP="00475996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proofErr w:type="spellStart"/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Adol</w:t>
            </w:r>
            <w:proofErr w:type="spellEnd"/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 Stage</w:t>
            </w:r>
          </w:p>
        </w:tc>
        <w:tc>
          <w:tcPr>
            <w:tcW w:w="863" w:type="dxa"/>
            <w:vAlign w:val="center"/>
          </w:tcPr>
          <w:p w14:paraId="4FA4C32C" w14:textId="4254A04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3.00</w:t>
            </w:r>
          </w:p>
        </w:tc>
        <w:tc>
          <w:tcPr>
            <w:tcW w:w="850" w:type="dxa"/>
            <w:vAlign w:val="center"/>
          </w:tcPr>
          <w:p w14:paraId="7EE04DC4" w14:textId="5AC22492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.00-3.00</w:t>
            </w:r>
          </w:p>
        </w:tc>
        <w:tc>
          <w:tcPr>
            <w:tcW w:w="851" w:type="dxa"/>
            <w:vAlign w:val="center"/>
          </w:tcPr>
          <w:p w14:paraId="62AE7C6F" w14:textId="6E1B1E44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24</w:t>
            </w:r>
          </w:p>
        </w:tc>
        <w:tc>
          <w:tcPr>
            <w:tcW w:w="861" w:type="dxa"/>
            <w:vAlign w:val="center"/>
          </w:tcPr>
          <w:p w14:paraId="6C45CE53" w14:textId="2D103ADA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08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4D092D2E" w14:textId="22A56A0F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33</w:t>
            </w:r>
          </w:p>
        </w:tc>
        <w:tc>
          <w:tcPr>
            <w:tcW w:w="851" w:type="dxa"/>
            <w:vAlign w:val="center"/>
          </w:tcPr>
          <w:p w14:paraId="74170E42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35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338ADDEF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7170D949" w14:textId="0E438F8C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61</w:t>
            </w:r>
          </w:p>
        </w:tc>
        <w:tc>
          <w:tcPr>
            <w:tcW w:w="993" w:type="dxa"/>
            <w:vAlign w:val="center"/>
          </w:tcPr>
          <w:p w14:paraId="114CBFF5" w14:textId="2DF2660D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54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486CC5FD" w14:textId="3DF302E2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88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0FF4464B" w14:textId="5BBAB329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71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  <w:vAlign w:val="center"/>
          </w:tcPr>
          <w:p w14:paraId="29395462" w14:textId="7DD5E75E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93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176702BB" w14:textId="0A9339BE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03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65E06C37" w14:textId="7C55A019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143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vAlign w:val="center"/>
          </w:tcPr>
          <w:p w14:paraId="6DA4613B" w14:textId="1E6745E6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36</w:t>
            </w:r>
          </w:p>
        </w:tc>
      </w:tr>
      <w:tr w:rsidR="00475996" w:rsidRPr="00475996" w14:paraId="64B7C47D" w14:textId="77777777" w:rsidTr="00475996">
        <w:trPr>
          <w:trHeight w:val="454"/>
        </w:trPr>
        <w:tc>
          <w:tcPr>
            <w:tcW w:w="575" w:type="dxa"/>
            <w:vAlign w:val="center"/>
          </w:tcPr>
          <w:p w14:paraId="7CA67142" w14:textId="4F5745D0" w:rsidR="00475996" w:rsidRPr="00475996" w:rsidRDefault="00475996" w:rsidP="00475996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548" w:type="dxa"/>
            <w:vAlign w:val="center"/>
          </w:tcPr>
          <w:p w14:paraId="1853E2DF" w14:textId="77777777" w:rsidR="00475996" w:rsidRPr="00475996" w:rsidRDefault="00475996" w:rsidP="00475996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Mat </w:t>
            </w:r>
            <w:proofErr w:type="spellStart"/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Pos</w:t>
            </w:r>
            <w:proofErr w:type="spellEnd"/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 WS</w:t>
            </w:r>
          </w:p>
        </w:tc>
        <w:tc>
          <w:tcPr>
            <w:tcW w:w="863" w:type="dxa"/>
            <w:vAlign w:val="center"/>
          </w:tcPr>
          <w:p w14:paraId="7994DEDF" w14:textId="11FCF8D1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3.00</w:t>
            </w:r>
          </w:p>
        </w:tc>
        <w:tc>
          <w:tcPr>
            <w:tcW w:w="850" w:type="dxa"/>
            <w:vAlign w:val="center"/>
          </w:tcPr>
          <w:p w14:paraId="5F370AC5" w14:textId="707D0855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2.00-4.00</w:t>
            </w:r>
          </w:p>
        </w:tc>
        <w:tc>
          <w:tcPr>
            <w:tcW w:w="851" w:type="dxa"/>
            <w:vAlign w:val="center"/>
          </w:tcPr>
          <w:p w14:paraId="277CF0C2" w14:textId="4F3CFDD9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98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61" w:type="dxa"/>
            <w:vAlign w:val="center"/>
          </w:tcPr>
          <w:p w14:paraId="1F2AF955" w14:textId="5AE893DA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11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4EAC0220" w14:textId="7AF87D6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65</w:t>
            </w:r>
          </w:p>
        </w:tc>
        <w:tc>
          <w:tcPr>
            <w:tcW w:w="851" w:type="dxa"/>
            <w:vAlign w:val="center"/>
          </w:tcPr>
          <w:p w14:paraId="37DA7412" w14:textId="7429733E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10</w:t>
            </w:r>
          </w:p>
        </w:tc>
        <w:tc>
          <w:tcPr>
            <w:tcW w:w="992" w:type="dxa"/>
            <w:vAlign w:val="center"/>
          </w:tcPr>
          <w:p w14:paraId="52A3A656" w14:textId="7640F698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61</w:t>
            </w:r>
          </w:p>
        </w:tc>
        <w:tc>
          <w:tcPr>
            <w:tcW w:w="992" w:type="dxa"/>
            <w:vAlign w:val="center"/>
          </w:tcPr>
          <w:p w14:paraId="6B311C3D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14:paraId="561538AF" w14:textId="3A88C710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80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072C7A67" w14:textId="2EC270BF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541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50607950" w14:textId="31D784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16</w:t>
            </w:r>
          </w:p>
        </w:tc>
        <w:tc>
          <w:tcPr>
            <w:tcW w:w="993" w:type="dxa"/>
            <w:vAlign w:val="center"/>
          </w:tcPr>
          <w:p w14:paraId="201ADF3C" w14:textId="1219F0CB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449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41F2CD39" w14:textId="0699F468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08</w:t>
            </w:r>
          </w:p>
        </w:tc>
        <w:tc>
          <w:tcPr>
            <w:tcW w:w="992" w:type="dxa"/>
            <w:vAlign w:val="center"/>
          </w:tcPr>
          <w:p w14:paraId="1AB7E80A" w14:textId="7BEBD098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375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vAlign w:val="center"/>
          </w:tcPr>
          <w:p w14:paraId="1C4D836E" w14:textId="0C232C68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33</w:t>
            </w:r>
          </w:p>
        </w:tc>
      </w:tr>
      <w:tr w:rsidR="00475996" w:rsidRPr="00475996" w14:paraId="7ECC7318" w14:textId="77777777" w:rsidTr="00475996">
        <w:trPr>
          <w:trHeight w:val="454"/>
        </w:trPr>
        <w:tc>
          <w:tcPr>
            <w:tcW w:w="575" w:type="dxa"/>
            <w:vAlign w:val="center"/>
          </w:tcPr>
          <w:p w14:paraId="78F9CBB8" w14:textId="3A1CDEC2" w:rsidR="00475996" w:rsidRPr="00475996" w:rsidRDefault="00475996" w:rsidP="00475996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548" w:type="dxa"/>
            <w:vAlign w:val="center"/>
          </w:tcPr>
          <w:p w14:paraId="220949A8" w14:textId="77777777" w:rsidR="00475996" w:rsidRPr="00475996" w:rsidRDefault="00475996" w:rsidP="00475996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Mat Neg WS </w:t>
            </w:r>
          </w:p>
        </w:tc>
        <w:tc>
          <w:tcPr>
            <w:tcW w:w="863" w:type="dxa"/>
            <w:vAlign w:val="center"/>
          </w:tcPr>
          <w:p w14:paraId="24E1606A" w14:textId="5E430BAF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850" w:type="dxa"/>
            <w:vAlign w:val="center"/>
          </w:tcPr>
          <w:p w14:paraId="753C8903" w14:textId="7C19DBB8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.00-2.00</w:t>
            </w:r>
          </w:p>
        </w:tc>
        <w:tc>
          <w:tcPr>
            <w:tcW w:w="851" w:type="dxa"/>
            <w:vAlign w:val="center"/>
          </w:tcPr>
          <w:p w14:paraId="7C37940C" w14:textId="71E35156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00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61" w:type="dxa"/>
            <w:vAlign w:val="center"/>
          </w:tcPr>
          <w:p w14:paraId="62494BF6" w14:textId="7F2CFECA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23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30F3FD07" w14:textId="0E36A310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311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 xml:space="preserve"> **</w:t>
            </w:r>
          </w:p>
        </w:tc>
        <w:tc>
          <w:tcPr>
            <w:tcW w:w="851" w:type="dxa"/>
            <w:vAlign w:val="center"/>
          </w:tcPr>
          <w:p w14:paraId="1B3EB529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379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4FB8A189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54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7919F515" w14:textId="46DE92CC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80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  <w:vAlign w:val="center"/>
          </w:tcPr>
          <w:p w14:paraId="73DC318B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616598B5" w14:textId="40AB467A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17</w:t>
            </w:r>
          </w:p>
        </w:tc>
        <w:tc>
          <w:tcPr>
            <w:tcW w:w="850" w:type="dxa"/>
            <w:vAlign w:val="center"/>
          </w:tcPr>
          <w:p w14:paraId="11A0314C" w14:textId="2C1EE7DB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487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  <w:vAlign w:val="center"/>
          </w:tcPr>
          <w:p w14:paraId="498FE668" w14:textId="4E860FBC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09</w:t>
            </w:r>
          </w:p>
        </w:tc>
        <w:tc>
          <w:tcPr>
            <w:tcW w:w="850" w:type="dxa"/>
            <w:vAlign w:val="center"/>
          </w:tcPr>
          <w:p w14:paraId="30870DA8" w14:textId="1C06F072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488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4823B2C2" w14:textId="087CAD89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08</w:t>
            </w:r>
          </w:p>
        </w:tc>
        <w:tc>
          <w:tcPr>
            <w:tcW w:w="851" w:type="dxa"/>
            <w:vAlign w:val="center"/>
          </w:tcPr>
          <w:p w14:paraId="1C8D9651" w14:textId="2B582261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341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</w:tr>
      <w:tr w:rsidR="00475996" w:rsidRPr="00475996" w14:paraId="30AF2AB0" w14:textId="77777777" w:rsidTr="00475996">
        <w:trPr>
          <w:trHeight w:val="454"/>
        </w:trPr>
        <w:tc>
          <w:tcPr>
            <w:tcW w:w="575" w:type="dxa"/>
            <w:vAlign w:val="center"/>
          </w:tcPr>
          <w:p w14:paraId="04685F7A" w14:textId="45AF764E" w:rsidR="00475996" w:rsidRPr="00475996" w:rsidRDefault="00475996" w:rsidP="00475996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548" w:type="dxa"/>
            <w:vAlign w:val="center"/>
          </w:tcPr>
          <w:p w14:paraId="33237342" w14:textId="77777777" w:rsidR="00475996" w:rsidRPr="00475996" w:rsidRDefault="00475996" w:rsidP="00475996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Pat </w:t>
            </w:r>
            <w:proofErr w:type="spellStart"/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Pos</w:t>
            </w:r>
            <w:proofErr w:type="spellEnd"/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 WS </w:t>
            </w:r>
          </w:p>
        </w:tc>
        <w:tc>
          <w:tcPr>
            <w:tcW w:w="863" w:type="dxa"/>
            <w:vAlign w:val="center"/>
          </w:tcPr>
          <w:p w14:paraId="712803E2" w14:textId="6A4C5B85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2.00</w:t>
            </w:r>
          </w:p>
        </w:tc>
        <w:tc>
          <w:tcPr>
            <w:tcW w:w="850" w:type="dxa"/>
            <w:vAlign w:val="center"/>
          </w:tcPr>
          <w:p w14:paraId="2729D66F" w14:textId="12E9D05D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.00-3.00</w:t>
            </w:r>
          </w:p>
        </w:tc>
        <w:tc>
          <w:tcPr>
            <w:tcW w:w="851" w:type="dxa"/>
            <w:vAlign w:val="center"/>
          </w:tcPr>
          <w:p w14:paraId="1F7DA15F" w14:textId="58F8DA09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15</w:t>
            </w:r>
          </w:p>
        </w:tc>
        <w:tc>
          <w:tcPr>
            <w:tcW w:w="861" w:type="dxa"/>
            <w:vAlign w:val="center"/>
          </w:tcPr>
          <w:p w14:paraId="21C33209" w14:textId="7B379C8C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02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58634C79" w14:textId="4E6D7B04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121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vAlign w:val="center"/>
          </w:tcPr>
          <w:p w14:paraId="7479A98D" w14:textId="482EC00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49</w:t>
            </w:r>
          </w:p>
        </w:tc>
        <w:tc>
          <w:tcPr>
            <w:tcW w:w="992" w:type="dxa"/>
            <w:vAlign w:val="center"/>
          </w:tcPr>
          <w:p w14:paraId="7A6A8021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88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62C26035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541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  <w:vAlign w:val="center"/>
          </w:tcPr>
          <w:p w14:paraId="55F1B296" w14:textId="2C498209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17</w:t>
            </w:r>
          </w:p>
        </w:tc>
        <w:tc>
          <w:tcPr>
            <w:tcW w:w="992" w:type="dxa"/>
            <w:vAlign w:val="center"/>
          </w:tcPr>
          <w:p w14:paraId="345CFC76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50" w:type="dxa"/>
            <w:vAlign w:val="center"/>
          </w:tcPr>
          <w:p w14:paraId="6E4DF7C8" w14:textId="0B3E3316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71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  <w:vAlign w:val="center"/>
          </w:tcPr>
          <w:p w14:paraId="4027A759" w14:textId="0837681A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379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4C4BC631" w14:textId="292CA9B0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25</w:t>
            </w:r>
          </w:p>
        </w:tc>
        <w:tc>
          <w:tcPr>
            <w:tcW w:w="992" w:type="dxa"/>
            <w:vAlign w:val="center"/>
          </w:tcPr>
          <w:p w14:paraId="11FF1CDF" w14:textId="321A12BF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555</w:t>
            </w:r>
          </w:p>
        </w:tc>
        <w:tc>
          <w:tcPr>
            <w:tcW w:w="851" w:type="dxa"/>
            <w:vAlign w:val="center"/>
          </w:tcPr>
          <w:p w14:paraId="03034D0A" w14:textId="7BE4B8EF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68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</w:tr>
      <w:tr w:rsidR="00475996" w:rsidRPr="00475996" w14:paraId="586A44E3" w14:textId="77777777" w:rsidTr="00475996">
        <w:trPr>
          <w:trHeight w:val="454"/>
        </w:trPr>
        <w:tc>
          <w:tcPr>
            <w:tcW w:w="575" w:type="dxa"/>
            <w:vAlign w:val="center"/>
          </w:tcPr>
          <w:p w14:paraId="4B05624E" w14:textId="6089B86F" w:rsidR="00475996" w:rsidRPr="00475996" w:rsidRDefault="00475996" w:rsidP="00475996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548" w:type="dxa"/>
            <w:vAlign w:val="center"/>
          </w:tcPr>
          <w:p w14:paraId="289915F1" w14:textId="77777777" w:rsidR="00475996" w:rsidRPr="00475996" w:rsidRDefault="00475996" w:rsidP="00475996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Pat Neg WS </w:t>
            </w:r>
          </w:p>
        </w:tc>
        <w:tc>
          <w:tcPr>
            <w:tcW w:w="863" w:type="dxa"/>
            <w:vAlign w:val="center"/>
          </w:tcPr>
          <w:p w14:paraId="4C1795FB" w14:textId="10BE3BA5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850" w:type="dxa"/>
            <w:vAlign w:val="center"/>
          </w:tcPr>
          <w:p w14:paraId="3FE191F4" w14:textId="21086F78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.00-2.00</w:t>
            </w:r>
          </w:p>
        </w:tc>
        <w:tc>
          <w:tcPr>
            <w:tcW w:w="851" w:type="dxa"/>
            <w:vAlign w:val="center"/>
          </w:tcPr>
          <w:p w14:paraId="0BDEF89F" w14:textId="052FEA4D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58</w:t>
            </w:r>
          </w:p>
        </w:tc>
        <w:tc>
          <w:tcPr>
            <w:tcW w:w="861" w:type="dxa"/>
            <w:vAlign w:val="center"/>
          </w:tcPr>
          <w:p w14:paraId="3163D671" w14:textId="31A46C64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20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5E26834B" w14:textId="0042D840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99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vAlign w:val="center"/>
          </w:tcPr>
          <w:p w14:paraId="0687B0B6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232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1E92EF24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71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05ECF453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16</w:t>
            </w:r>
          </w:p>
        </w:tc>
        <w:tc>
          <w:tcPr>
            <w:tcW w:w="993" w:type="dxa"/>
            <w:vAlign w:val="center"/>
          </w:tcPr>
          <w:p w14:paraId="6E65C920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487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51E1BA93" w14:textId="3186ECFB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71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5BBF6D3F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14:paraId="59CEED8A" w14:textId="062E7478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40</w:t>
            </w:r>
          </w:p>
        </w:tc>
        <w:tc>
          <w:tcPr>
            <w:tcW w:w="850" w:type="dxa"/>
            <w:vAlign w:val="center"/>
          </w:tcPr>
          <w:p w14:paraId="727BB74C" w14:textId="5143045A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341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0F33DB98" w14:textId="2D4E0926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19</w:t>
            </w:r>
          </w:p>
        </w:tc>
        <w:tc>
          <w:tcPr>
            <w:tcW w:w="851" w:type="dxa"/>
            <w:vAlign w:val="center"/>
          </w:tcPr>
          <w:p w14:paraId="537C08CB" w14:textId="109797CC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621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</w:tr>
      <w:tr w:rsidR="00475996" w:rsidRPr="00475996" w14:paraId="67C38254" w14:textId="77777777" w:rsidTr="00475996">
        <w:trPr>
          <w:trHeight w:val="454"/>
        </w:trPr>
        <w:tc>
          <w:tcPr>
            <w:tcW w:w="575" w:type="dxa"/>
            <w:vAlign w:val="center"/>
          </w:tcPr>
          <w:p w14:paraId="7FE19CF1" w14:textId="7A478592" w:rsidR="00475996" w:rsidRPr="00475996" w:rsidRDefault="00475996" w:rsidP="00475996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548" w:type="dxa"/>
            <w:vAlign w:val="center"/>
          </w:tcPr>
          <w:p w14:paraId="0D4EB9A6" w14:textId="77777777" w:rsidR="00475996" w:rsidRPr="00475996" w:rsidRDefault="00475996" w:rsidP="00475996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Mat </w:t>
            </w:r>
            <w:proofErr w:type="spellStart"/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Pos</w:t>
            </w:r>
            <w:proofErr w:type="spellEnd"/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 Eat </w:t>
            </w:r>
          </w:p>
        </w:tc>
        <w:tc>
          <w:tcPr>
            <w:tcW w:w="863" w:type="dxa"/>
            <w:vAlign w:val="center"/>
          </w:tcPr>
          <w:p w14:paraId="228083EB" w14:textId="00116393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3.00</w:t>
            </w:r>
          </w:p>
        </w:tc>
        <w:tc>
          <w:tcPr>
            <w:tcW w:w="850" w:type="dxa"/>
            <w:vAlign w:val="center"/>
          </w:tcPr>
          <w:p w14:paraId="375198C7" w14:textId="5E56DFB9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.00-3.00</w:t>
            </w:r>
          </w:p>
        </w:tc>
        <w:tc>
          <w:tcPr>
            <w:tcW w:w="851" w:type="dxa"/>
            <w:vAlign w:val="center"/>
          </w:tcPr>
          <w:p w14:paraId="59AD82EB" w14:textId="73218E69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29</w:t>
            </w:r>
          </w:p>
        </w:tc>
        <w:tc>
          <w:tcPr>
            <w:tcW w:w="861" w:type="dxa"/>
            <w:vAlign w:val="center"/>
          </w:tcPr>
          <w:p w14:paraId="5FC247CB" w14:textId="03F49966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47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3B492AE3" w14:textId="082D861F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102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vAlign w:val="center"/>
          </w:tcPr>
          <w:p w14:paraId="00FF0EC6" w14:textId="11656636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30</w:t>
            </w:r>
          </w:p>
        </w:tc>
        <w:tc>
          <w:tcPr>
            <w:tcW w:w="992" w:type="dxa"/>
            <w:vAlign w:val="center"/>
          </w:tcPr>
          <w:p w14:paraId="53E68045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93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4CD3B5B4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449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  <w:vAlign w:val="center"/>
          </w:tcPr>
          <w:p w14:paraId="70EE8923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09</w:t>
            </w:r>
          </w:p>
        </w:tc>
        <w:tc>
          <w:tcPr>
            <w:tcW w:w="992" w:type="dxa"/>
            <w:vAlign w:val="center"/>
          </w:tcPr>
          <w:p w14:paraId="0A100040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379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22E64688" w14:textId="1059736D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40</w:t>
            </w:r>
          </w:p>
        </w:tc>
        <w:tc>
          <w:tcPr>
            <w:tcW w:w="993" w:type="dxa"/>
            <w:vAlign w:val="center"/>
          </w:tcPr>
          <w:p w14:paraId="772C9A7B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50" w:type="dxa"/>
            <w:vAlign w:val="center"/>
          </w:tcPr>
          <w:p w14:paraId="052F610A" w14:textId="2AD98C88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65</w:t>
            </w:r>
          </w:p>
        </w:tc>
        <w:tc>
          <w:tcPr>
            <w:tcW w:w="992" w:type="dxa"/>
            <w:vAlign w:val="center"/>
          </w:tcPr>
          <w:p w14:paraId="05AA75F5" w14:textId="20AE5E9E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615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vAlign w:val="center"/>
          </w:tcPr>
          <w:p w14:paraId="777BE9C1" w14:textId="6F2BA386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94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</w:tr>
      <w:tr w:rsidR="00475996" w:rsidRPr="00475996" w14:paraId="57892EFC" w14:textId="77777777" w:rsidTr="00475996">
        <w:trPr>
          <w:trHeight w:val="454"/>
        </w:trPr>
        <w:tc>
          <w:tcPr>
            <w:tcW w:w="575" w:type="dxa"/>
            <w:vAlign w:val="center"/>
          </w:tcPr>
          <w:p w14:paraId="526BBC09" w14:textId="2C49FFD3" w:rsidR="00475996" w:rsidRPr="00475996" w:rsidRDefault="00475996" w:rsidP="00475996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548" w:type="dxa"/>
            <w:vAlign w:val="center"/>
          </w:tcPr>
          <w:p w14:paraId="0A199837" w14:textId="77777777" w:rsidR="00475996" w:rsidRPr="00475996" w:rsidRDefault="00475996" w:rsidP="00475996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Mat Neg Eat </w:t>
            </w:r>
          </w:p>
        </w:tc>
        <w:tc>
          <w:tcPr>
            <w:tcW w:w="863" w:type="dxa"/>
            <w:vAlign w:val="center"/>
          </w:tcPr>
          <w:p w14:paraId="46B9973B" w14:textId="14E916DC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2.00</w:t>
            </w:r>
          </w:p>
        </w:tc>
        <w:tc>
          <w:tcPr>
            <w:tcW w:w="850" w:type="dxa"/>
            <w:vAlign w:val="center"/>
          </w:tcPr>
          <w:p w14:paraId="58EB8B13" w14:textId="304F11F2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.00-3.00</w:t>
            </w:r>
          </w:p>
        </w:tc>
        <w:tc>
          <w:tcPr>
            <w:tcW w:w="851" w:type="dxa"/>
            <w:vAlign w:val="center"/>
          </w:tcPr>
          <w:p w14:paraId="20628FFA" w14:textId="38B43279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83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61" w:type="dxa"/>
            <w:vAlign w:val="center"/>
          </w:tcPr>
          <w:p w14:paraId="2F28BF96" w14:textId="7084594B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97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494AA5B9" w14:textId="5A7E619E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277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vAlign w:val="center"/>
          </w:tcPr>
          <w:p w14:paraId="4FC487F1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315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41A00B4E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03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33DE989C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08</w:t>
            </w:r>
          </w:p>
        </w:tc>
        <w:tc>
          <w:tcPr>
            <w:tcW w:w="993" w:type="dxa"/>
            <w:vAlign w:val="center"/>
          </w:tcPr>
          <w:p w14:paraId="7D917A60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488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5110AFAF" w14:textId="19276F7F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25</w:t>
            </w:r>
          </w:p>
        </w:tc>
        <w:tc>
          <w:tcPr>
            <w:tcW w:w="850" w:type="dxa"/>
            <w:vAlign w:val="center"/>
          </w:tcPr>
          <w:p w14:paraId="08309B54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341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  <w:vAlign w:val="center"/>
          </w:tcPr>
          <w:p w14:paraId="4BC39552" w14:textId="63E442AA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65</w:t>
            </w:r>
          </w:p>
        </w:tc>
        <w:tc>
          <w:tcPr>
            <w:tcW w:w="850" w:type="dxa"/>
            <w:vAlign w:val="center"/>
          </w:tcPr>
          <w:p w14:paraId="29444049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3A62EDA9" w14:textId="6540820B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53</w:t>
            </w:r>
          </w:p>
        </w:tc>
        <w:tc>
          <w:tcPr>
            <w:tcW w:w="851" w:type="dxa"/>
            <w:vAlign w:val="center"/>
          </w:tcPr>
          <w:p w14:paraId="00444EA1" w14:textId="782D4609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528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</w:tr>
      <w:tr w:rsidR="00475996" w:rsidRPr="00475996" w14:paraId="2BD0463C" w14:textId="77777777" w:rsidTr="00475996">
        <w:trPr>
          <w:trHeight w:val="454"/>
        </w:trPr>
        <w:tc>
          <w:tcPr>
            <w:tcW w:w="575" w:type="dxa"/>
            <w:vAlign w:val="center"/>
          </w:tcPr>
          <w:p w14:paraId="44DC51BD" w14:textId="39A7C2A6" w:rsidR="00475996" w:rsidRPr="00475996" w:rsidRDefault="00475996" w:rsidP="00475996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548" w:type="dxa"/>
            <w:vAlign w:val="center"/>
          </w:tcPr>
          <w:p w14:paraId="53389FDE" w14:textId="77777777" w:rsidR="00475996" w:rsidRPr="00475996" w:rsidRDefault="00475996" w:rsidP="00475996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Pat </w:t>
            </w:r>
            <w:proofErr w:type="spellStart"/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Pos</w:t>
            </w:r>
            <w:proofErr w:type="spellEnd"/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 Eat </w:t>
            </w:r>
          </w:p>
        </w:tc>
        <w:tc>
          <w:tcPr>
            <w:tcW w:w="863" w:type="dxa"/>
            <w:vAlign w:val="center"/>
          </w:tcPr>
          <w:p w14:paraId="1A79BB15" w14:textId="42B7225F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2.00</w:t>
            </w:r>
          </w:p>
        </w:tc>
        <w:tc>
          <w:tcPr>
            <w:tcW w:w="850" w:type="dxa"/>
            <w:vAlign w:val="center"/>
          </w:tcPr>
          <w:p w14:paraId="4B0ADC56" w14:textId="6DE23550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.00-3.00</w:t>
            </w:r>
          </w:p>
        </w:tc>
        <w:tc>
          <w:tcPr>
            <w:tcW w:w="851" w:type="dxa"/>
            <w:vAlign w:val="center"/>
          </w:tcPr>
          <w:p w14:paraId="55178984" w14:textId="0F964853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29</w:t>
            </w:r>
          </w:p>
        </w:tc>
        <w:tc>
          <w:tcPr>
            <w:tcW w:w="861" w:type="dxa"/>
            <w:vAlign w:val="center"/>
          </w:tcPr>
          <w:p w14:paraId="5870478D" w14:textId="003A3BDF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45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6675D2F3" w14:textId="09586FDA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102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vAlign w:val="center"/>
          </w:tcPr>
          <w:p w14:paraId="512A8F3D" w14:textId="4489AFF9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38</w:t>
            </w:r>
          </w:p>
        </w:tc>
        <w:tc>
          <w:tcPr>
            <w:tcW w:w="992" w:type="dxa"/>
            <w:vAlign w:val="center"/>
          </w:tcPr>
          <w:p w14:paraId="68C604A1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143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0FAC7CCB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375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  <w:vAlign w:val="center"/>
          </w:tcPr>
          <w:p w14:paraId="673C253A" w14:textId="12E72392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08</w:t>
            </w:r>
          </w:p>
        </w:tc>
        <w:tc>
          <w:tcPr>
            <w:tcW w:w="992" w:type="dxa"/>
            <w:vAlign w:val="center"/>
          </w:tcPr>
          <w:p w14:paraId="096D05BB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555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36817A60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19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  <w:vAlign w:val="center"/>
          </w:tcPr>
          <w:p w14:paraId="20408B7F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615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673439B6" w14:textId="235B952A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53</w:t>
            </w:r>
          </w:p>
        </w:tc>
        <w:tc>
          <w:tcPr>
            <w:tcW w:w="992" w:type="dxa"/>
            <w:vAlign w:val="center"/>
          </w:tcPr>
          <w:p w14:paraId="5996EC42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851" w:type="dxa"/>
            <w:vAlign w:val="center"/>
          </w:tcPr>
          <w:p w14:paraId="0DF28475" w14:textId="22A72109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98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</w:tr>
      <w:tr w:rsidR="00475996" w:rsidRPr="00475996" w14:paraId="781E3E97" w14:textId="77777777" w:rsidTr="00475996">
        <w:trPr>
          <w:trHeight w:val="454"/>
        </w:trPr>
        <w:tc>
          <w:tcPr>
            <w:tcW w:w="575" w:type="dxa"/>
            <w:tcBorders>
              <w:bottom w:val="single" w:sz="4" w:space="0" w:color="auto"/>
            </w:tcBorders>
            <w:vAlign w:val="center"/>
          </w:tcPr>
          <w:p w14:paraId="70233B71" w14:textId="139DBCE6" w:rsidR="00475996" w:rsidRPr="00475996" w:rsidRDefault="00475996" w:rsidP="00475996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12AC617A" w14:textId="77777777" w:rsidR="00475996" w:rsidRPr="00475996" w:rsidRDefault="00475996" w:rsidP="00475996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Pat Neg Eat 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vAlign w:val="center"/>
          </w:tcPr>
          <w:p w14:paraId="5E1913F3" w14:textId="7867ABA0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31F2786" w14:textId="18C4C5D2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.00-3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5770F33" w14:textId="67E2EB12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08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6050B2AD" w14:textId="03036CF1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89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E39076" w14:textId="787AC210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78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F29AAC7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200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C8958B4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3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C1CC502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3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6BED2D6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341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1AB585A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68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5692ADE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621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E9E6D00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94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EC877A2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528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BA26B80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98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102EBD6" w14:textId="77777777" w:rsidR="00475996" w:rsidRPr="00475996" w:rsidRDefault="00475996" w:rsidP="00475996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</w:t>
            </w:r>
          </w:p>
        </w:tc>
      </w:tr>
      <w:tr w:rsidR="00475996" w:rsidRPr="00475996" w14:paraId="2E375E16" w14:textId="77777777" w:rsidTr="00091AAE">
        <w:trPr>
          <w:trHeight w:val="454"/>
        </w:trPr>
        <w:tc>
          <w:tcPr>
            <w:tcW w:w="15885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5EE82" w14:textId="337F456D" w:rsidR="00DF56A9" w:rsidRPr="00475996" w:rsidRDefault="00DF56A9" w:rsidP="00661E14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i/>
                <w:iCs/>
                <w:color w:val="000000" w:themeColor="text1"/>
                <w:sz w:val="21"/>
                <w:szCs w:val="21"/>
              </w:rPr>
              <w:t>Note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. BMI – Body Mass Index; EDEQ-WS - Eating Disorder Examination Questionnaire – Weight/Shape Sub Scale; K10 – Psychological Distress; </w:t>
            </w:r>
            <w:proofErr w:type="spellStart"/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Adol</w:t>
            </w:r>
            <w:proofErr w:type="spellEnd"/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. = adolescent stage; N = number </w:t>
            </w:r>
            <w:proofErr w:type="gramStart"/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included;</w:t>
            </w:r>
            <w:proofErr w:type="gramEnd"/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 SD = standard deviation; M = mean; Mat </w:t>
            </w:r>
            <w:proofErr w:type="spellStart"/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Pos</w:t>
            </w:r>
            <w:proofErr w:type="spellEnd"/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 WS = maternal positive weight/shape comments; Mat Neg WS = maternal negative weight/shape comments; Pat </w:t>
            </w:r>
            <w:proofErr w:type="spellStart"/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Pos</w:t>
            </w:r>
            <w:proofErr w:type="spellEnd"/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 WS = 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lastRenderedPageBreak/>
              <w:t xml:space="preserve">paternal positive weight/shape comments; Pat Neg WS = paternal negative weight/shape comments; Mat </w:t>
            </w:r>
            <w:proofErr w:type="spellStart"/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Pos</w:t>
            </w:r>
            <w:proofErr w:type="spellEnd"/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 Eat = maternal positive eating comments; Mat Neg Eat = maternal negative eating comments; Pat </w:t>
            </w:r>
            <w:proofErr w:type="spellStart"/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Pos</w:t>
            </w:r>
            <w:proofErr w:type="spellEnd"/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 Eat = paternal positive eating comments; Pat Neg Eat = paternal negative eating comments</w:t>
            </w:r>
          </w:p>
          <w:p w14:paraId="3E2BB7CF" w14:textId="0BB9B47B" w:rsidR="00DF56A9" w:rsidRPr="00475996" w:rsidRDefault="00DF56A9" w:rsidP="00661E14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**</w:t>
            </w:r>
            <w:r w:rsidRPr="00475996">
              <w:rPr>
                <w:rFonts w:asciiTheme="majorHAnsi" w:hAnsiTheme="majorHAnsi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 &lt; .01.</w:t>
            </w:r>
            <w:r w:rsidR="00A05B7A" w:rsidRPr="00475996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 Unless otherwise noted bootstrap results are based on 1000 bootstrap samples</w:t>
            </w:r>
          </w:p>
        </w:tc>
      </w:tr>
    </w:tbl>
    <w:p w14:paraId="07910670" w14:textId="77777777" w:rsidR="00EC03A6" w:rsidRDefault="00EC03A6" w:rsidP="00A05B7A"/>
    <w:sectPr w:rsidR="00EC03A6" w:rsidSect="008E52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261"/>
    <w:rsid w:val="00031470"/>
    <w:rsid w:val="00091AAE"/>
    <w:rsid w:val="000A054F"/>
    <w:rsid w:val="000C7462"/>
    <w:rsid w:val="00246EFC"/>
    <w:rsid w:val="002A0E79"/>
    <w:rsid w:val="002B7AEA"/>
    <w:rsid w:val="003705F9"/>
    <w:rsid w:val="003A320D"/>
    <w:rsid w:val="003C5206"/>
    <w:rsid w:val="003C6716"/>
    <w:rsid w:val="00405084"/>
    <w:rsid w:val="004520B2"/>
    <w:rsid w:val="00475996"/>
    <w:rsid w:val="0053233D"/>
    <w:rsid w:val="006600D8"/>
    <w:rsid w:val="00661E14"/>
    <w:rsid w:val="0069676A"/>
    <w:rsid w:val="006B74F5"/>
    <w:rsid w:val="006C39D2"/>
    <w:rsid w:val="006E2081"/>
    <w:rsid w:val="00707BFE"/>
    <w:rsid w:val="0071019B"/>
    <w:rsid w:val="00866E72"/>
    <w:rsid w:val="00867AFC"/>
    <w:rsid w:val="00880012"/>
    <w:rsid w:val="008A1729"/>
    <w:rsid w:val="008E5261"/>
    <w:rsid w:val="00953442"/>
    <w:rsid w:val="00A05B7A"/>
    <w:rsid w:val="00A05C99"/>
    <w:rsid w:val="00B331C1"/>
    <w:rsid w:val="00B626A5"/>
    <w:rsid w:val="00BE275D"/>
    <w:rsid w:val="00BE69A8"/>
    <w:rsid w:val="00D3126A"/>
    <w:rsid w:val="00DC60F6"/>
    <w:rsid w:val="00DD501D"/>
    <w:rsid w:val="00DF56A9"/>
    <w:rsid w:val="00E37069"/>
    <w:rsid w:val="00E44CE5"/>
    <w:rsid w:val="00EC03A6"/>
    <w:rsid w:val="00F0661E"/>
    <w:rsid w:val="00F11FD1"/>
    <w:rsid w:val="00F13F11"/>
    <w:rsid w:val="00FD6C3B"/>
    <w:rsid w:val="00FF3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CA4FED"/>
  <w15:chartTrackingRefBased/>
  <w15:docId w15:val="{C6A88344-9F63-4C4B-A1C2-CD6A34D4E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2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8E5261"/>
    <w:pPr>
      <w:ind w:firstLine="720"/>
    </w:pPr>
  </w:style>
  <w:style w:type="paragraph" w:styleId="Header">
    <w:name w:val="header"/>
    <w:basedOn w:val="Normal"/>
    <w:link w:val="HeaderChar"/>
    <w:uiPriority w:val="99"/>
    <w:rsid w:val="008E526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5261"/>
  </w:style>
  <w:style w:type="paragraph" w:styleId="CommentText">
    <w:name w:val="annotation text"/>
    <w:basedOn w:val="Normal"/>
    <w:link w:val="CommentTextChar"/>
    <w:uiPriority w:val="99"/>
    <w:unhideWhenUsed/>
    <w:rsid w:val="008E52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526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E5261"/>
    <w:rPr>
      <w:sz w:val="16"/>
      <w:szCs w:val="16"/>
    </w:rPr>
  </w:style>
  <w:style w:type="table" w:styleId="TableGrid">
    <w:name w:val="Table Grid"/>
    <w:basedOn w:val="TableNormal"/>
    <w:uiPriority w:val="39"/>
    <w:rsid w:val="008E5261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Dahill</dc:creator>
  <cp:keywords/>
  <dc:description/>
  <cp:lastModifiedBy>Lucy Dahill</cp:lastModifiedBy>
  <cp:revision>2</cp:revision>
  <cp:lastPrinted>2021-07-23T23:31:00Z</cp:lastPrinted>
  <dcterms:created xsi:type="dcterms:W3CDTF">2021-09-12T22:53:00Z</dcterms:created>
  <dcterms:modified xsi:type="dcterms:W3CDTF">2021-09-12T22:53:00Z</dcterms:modified>
</cp:coreProperties>
</file>